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E1D" w:rsidRPr="00F1761A" w:rsidRDefault="00052E1D" w:rsidP="00052E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:rsidR="00052E1D" w:rsidRPr="00751C44" w:rsidRDefault="00052E1D" w:rsidP="00052E1D">
      <w:pPr>
        <w:rPr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text" w:horzAnchor="page" w:tblpX="730" w:tblpY="-408"/>
        <w:tblW w:w="0" w:type="auto"/>
        <w:tblLook w:val="04A0"/>
      </w:tblPr>
      <w:tblGrid>
        <w:gridCol w:w="1526"/>
        <w:gridCol w:w="8322"/>
      </w:tblGrid>
      <w:tr w:rsidR="00052E1D" w:rsidRPr="00DF4FE5" w:rsidTr="00EE010B">
        <w:tc>
          <w:tcPr>
            <w:tcW w:w="9848" w:type="dxa"/>
            <w:gridSpan w:val="2"/>
            <w:tcBorders>
              <w:top w:val="nil"/>
              <w:left w:val="nil"/>
              <w:right w:val="nil"/>
            </w:tcBorders>
          </w:tcPr>
          <w:p w:rsidR="00052E1D" w:rsidRPr="0029102B" w:rsidRDefault="009C6EB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Additional file 1: </w:t>
            </w:r>
            <w:r w:rsidR="00052E1D" w:rsidRPr="0029102B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S</w:t>
            </w:r>
            <w:r w:rsidR="00052E1D" w:rsidRPr="0029102B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1 (online only). 12 S</w:t>
            </w:r>
            <w:r w:rsidR="00503687" w:rsidRPr="0029102B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tandards</w:t>
            </w:r>
            <w:r w:rsidR="00052E1D" w:rsidRPr="0029102B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of Child Friendly Healthcare Initiative (CFHI)</w:t>
            </w:r>
            <w:r w:rsidR="006F368C" w:rsidRPr="0029102B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 xml:space="preserve"> </w:t>
            </w:r>
            <w:r w:rsidR="00EE010B"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[29]</w:t>
            </w:r>
          </w:p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2E1D" w:rsidRPr="00DF4FE5" w:rsidTr="00503687"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1</w:t>
            </w:r>
          </w:p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Keeping children out of hospital (and other health facilities or institutions) unless this is best for the child:</w:t>
            </w:r>
          </w:p>
        </w:tc>
      </w:tr>
      <w:tr w:rsidR="00052E1D" w:rsidRPr="00DF4FE5" w:rsidTr="00503687"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2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Supporting and giving the best possible healthcare</w:t>
            </w:r>
          </w:p>
        </w:tc>
      </w:tr>
      <w:tr w:rsidR="00052E1D" w:rsidRPr="00DF4FE5" w:rsidTr="00503687"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3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Giving healthcare safely  in  a secure, clean, “child  friendly‟ environment </w:t>
            </w:r>
          </w:p>
        </w:tc>
      </w:tr>
      <w:tr w:rsidR="00052E1D" w:rsidRPr="0029102B" w:rsidTr="00503687">
        <w:trPr>
          <w:trHeight w:val="312"/>
        </w:trPr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4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Giving “child centered‟ healthcare</w:t>
            </w:r>
          </w:p>
        </w:tc>
      </w:tr>
      <w:tr w:rsidR="00052E1D" w:rsidRPr="00DF4FE5" w:rsidTr="00503687"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5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Sharing information and keeping parents and children consistently and fully informed and involved in all decisions</w:t>
            </w:r>
          </w:p>
        </w:tc>
      </w:tr>
      <w:tr w:rsidR="00052E1D" w:rsidRPr="00DF4FE5" w:rsidTr="00503687">
        <w:trPr>
          <w:trHeight w:val="128"/>
        </w:trPr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6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Providing equity of care and treating the child as an individual with rights</w:t>
            </w:r>
          </w:p>
        </w:tc>
      </w:tr>
      <w:tr w:rsidR="00052E1D" w:rsidRPr="00DF4FE5" w:rsidTr="00503687">
        <w:trPr>
          <w:trHeight w:val="312"/>
        </w:trPr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7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Recognizing and relieving pain and discomfort</w:t>
            </w:r>
          </w:p>
        </w:tc>
      </w:tr>
      <w:tr w:rsidR="00052E1D" w:rsidRPr="00DF4FE5" w:rsidTr="00503687">
        <w:trPr>
          <w:trHeight w:val="337"/>
        </w:trPr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 xml:space="preserve">Standard 8 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Giving appropriate resuscitation, emergency and continuing care for very ill children </w:t>
            </w:r>
          </w:p>
        </w:tc>
      </w:tr>
      <w:tr w:rsidR="00052E1D" w:rsidRPr="0029102B" w:rsidTr="00503687"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9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Enabling play and learning</w:t>
            </w:r>
          </w:p>
        </w:tc>
      </w:tr>
      <w:tr w:rsidR="00052E1D" w:rsidRPr="00DF4FE5" w:rsidTr="00503687">
        <w:trPr>
          <w:trHeight w:val="323"/>
        </w:trPr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10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Recognizing, protecting and supporting vulnerable or abused children</w:t>
            </w:r>
          </w:p>
        </w:tc>
      </w:tr>
      <w:tr w:rsidR="00052E1D" w:rsidRPr="0029102B" w:rsidTr="00503687"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11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52E1D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Monitoring and promoting health</w:t>
            </w:r>
          </w:p>
        </w:tc>
      </w:tr>
      <w:tr w:rsidR="00052E1D" w:rsidRPr="0029102B" w:rsidTr="00503687">
        <w:trPr>
          <w:trHeight w:val="253"/>
        </w:trPr>
        <w:tc>
          <w:tcPr>
            <w:tcW w:w="1526" w:type="dxa"/>
            <w:tcBorders>
              <w:right w:val="nil"/>
            </w:tcBorders>
          </w:tcPr>
          <w:p w:rsidR="00052E1D" w:rsidRPr="0029102B" w:rsidRDefault="00503687" w:rsidP="000A14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/>
              </w:rPr>
              <w:t>Standard 12</w:t>
            </w:r>
          </w:p>
        </w:tc>
        <w:tc>
          <w:tcPr>
            <w:tcW w:w="8322" w:type="dxa"/>
            <w:tcBorders>
              <w:left w:val="nil"/>
            </w:tcBorders>
          </w:tcPr>
          <w:p w:rsidR="00052E1D" w:rsidRPr="0029102B" w:rsidRDefault="000F4668" w:rsidP="000F4668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Supporting “</w:t>
            </w:r>
            <w:r w:rsidR="00052E1D"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best possible</w:t>
            </w:r>
            <w:r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>”</w:t>
            </w:r>
            <w:r w:rsidR="00052E1D" w:rsidRPr="0029102B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nutrition</w:t>
            </w:r>
          </w:p>
        </w:tc>
      </w:tr>
    </w:tbl>
    <w:p w:rsidR="00052E1D" w:rsidRPr="0029102B" w:rsidRDefault="00052E1D" w:rsidP="00F917F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D45729" w:rsidRDefault="00D45729"/>
    <w:sectPr w:rsidR="00D45729" w:rsidSect="00F917F5">
      <w:footerReference w:type="even" r:id="rId8"/>
      <w:footerReference w:type="default" r:id="rId9"/>
      <w:pgSz w:w="11900" w:h="16840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5B14" w:rsidRDefault="00255B14" w:rsidP="00F917F5">
      <w:r>
        <w:separator/>
      </w:r>
    </w:p>
  </w:endnote>
  <w:endnote w:type="continuationSeparator" w:id="0">
    <w:p w:rsidR="00255B14" w:rsidRDefault="00255B14" w:rsidP="00F91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6CD" w:rsidRDefault="00A2077B" w:rsidP="003B00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F76C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F76CD" w:rsidRDefault="00DF76CD" w:rsidP="00F917F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6CD" w:rsidRDefault="00A2077B" w:rsidP="003B00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F76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6EBD">
      <w:rPr>
        <w:rStyle w:val="PageNumber"/>
        <w:noProof/>
      </w:rPr>
      <w:t>1</w:t>
    </w:r>
    <w:r>
      <w:rPr>
        <w:rStyle w:val="PageNumber"/>
      </w:rPr>
      <w:fldChar w:fldCharType="end"/>
    </w:r>
  </w:p>
  <w:p w:rsidR="00DF76CD" w:rsidRDefault="00DF76CD" w:rsidP="00F917F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5B14" w:rsidRDefault="00255B14" w:rsidP="00F917F5">
      <w:r>
        <w:separator/>
      </w:r>
    </w:p>
  </w:footnote>
  <w:footnote w:type="continuationSeparator" w:id="0">
    <w:p w:rsidR="00255B14" w:rsidRDefault="00255B14" w:rsidP="00F917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E60DE"/>
    <w:multiLevelType w:val="hybridMultilevel"/>
    <w:tmpl w:val="C4741D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E24717"/>
    <w:multiLevelType w:val="hybridMultilevel"/>
    <w:tmpl w:val="EF704BDE"/>
    <w:lvl w:ilvl="0" w:tplc="E30838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1424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C2F9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52A7F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78DB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68DE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7085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6E1D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5042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BCC5218"/>
    <w:multiLevelType w:val="hybridMultilevel"/>
    <w:tmpl w:val="087A75CE"/>
    <w:lvl w:ilvl="0" w:tplc="FD56773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11646"/>
    <w:multiLevelType w:val="hybridMultilevel"/>
    <w:tmpl w:val="44F282C6"/>
    <w:lvl w:ilvl="0" w:tplc="E30838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34623F"/>
    <w:multiLevelType w:val="hybridMultilevel"/>
    <w:tmpl w:val="E72411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586EA5"/>
    <w:multiLevelType w:val="hybridMultilevel"/>
    <w:tmpl w:val="ABA8CC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F27F7D"/>
    <w:multiLevelType w:val="hybridMultilevel"/>
    <w:tmpl w:val="058043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D941E4"/>
    <w:multiLevelType w:val="hybridMultilevel"/>
    <w:tmpl w:val="DCDC7840"/>
    <w:lvl w:ilvl="0" w:tplc="B2642B16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F866ABC"/>
    <w:multiLevelType w:val="hybridMultilevel"/>
    <w:tmpl w:val="E2FA4A42"/>
    <w:lvl w:ilvl="0" w:tplc="1F067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12A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788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6C06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DA6D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2407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98E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50D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BC4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27A1F6F"/>
    <w:multiLevelType w:val="hybridMultilevel"/>
    <w:tmpl w:val="527A9C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D6291E"/>
    <w:multiLevelType w:val="hybridMultilevel"/>
    <w:tmpl w:val="9BA6CB70"/>
    <w:lvl w:ilvl="0" w:tplc="04100017">
      <w:start w:val="1"/>
      <w:numFmt w:val="lowerLetter"/>
      <w:lvlText w:val="%1)"/>
      <w:lvlJc w:val="left"/>
      <w:pPr>
        <w:ind w:left="1353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71301C64"/>
    <w:multiLevelType w:val="hybridMultilevel"/>
    <w:tmpl w:val="A30235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C132BD"/>
    <w:multiLevelType w:val="hybridMultilevel"/>
    <w:tmpl w:val="8F0E78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B03DDB"/>
    <w:multiLevelType w:val="hybridMultilevel"/>
    <w:tmpl w:val="35C662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8E635C"/>
    <w:multiLevelType w:val="hybridMultilevel"/>
    <w:tmpl w:val="3D94E2F2"/>
    <w:lvl w:ilvl="0" w:tplc="E95C13F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E440CF"/>
    <w:multiLevelType w:val="hybridMultilevel"/>
    <w:tmpl w:val="5914DDA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0"/>
  </w:num>
  <w:num w:numId="4">
    <w:abstractNumId w:val="2"/>
  </w:num>
  <w:num w:numId="5">
    <w:abstractNumId w:val="14"/>
  </w:num>
  <w:num w:numId="6">
    <w:abstractNumId w:val="6"/>
  </w:num>
  <w:num w:numId="7">
    <w:abstractNumId w:val="1"/>
  </w:num>
  <w:num w:numId="8">
    <w:abstractNumId w:val="4"/>
  </w:num>
  <w:num w:numId="9">
    <w:abstractNumId w:val="9"/>
  </w:num>
  <w:num w:numId="10">
    <w:abstractNumId w:val="3"/>
  </w:num>
  <w:num w:numId="11">
    <w:abstractNumId w:val="12"/>
  </w:num>
  <w:num w:numId="12">
    <w:abstractNumId w:val="15"/>
  </w:num>
  <w:num w:numId="13">
    <w:abstractNumId w:val="5"/>
  </w:num>
  <w:num w:numId="14">
    <w:abstractNumId w:val="0"/>
  </w:num>
  <w:num w:numId="15">
    <w:abstractNumId w:val="8"/>
  </w:num>
  <w:num w:numId="16">
    <w:abstractNumId w:val="7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 Anna Siano">
    <w15:presenceInfo w15:providerId="Windows Live" w15:userId="505eed7072bd5d7e"/>
  </w15:person>
  <w15:person w15:author="Marina Tripodi">
    <w15:presenceInfo w15:providerId="None" w15:userId="Marina Tripod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rK0NDcysLQ0NjUyMzBV0lEKTi0uzszPAykwqgUA5tLDmywAAAA="/>
    <w:docVar w:name="Total_Editing_Time" w:val="1"/>
  </w:docVars>
  <w:rsids>
    <w:rsidRoot w:val="00F917F5"/>
    <w:rsid w:val="00000C56"/>
    <w:rsid w:val="000010DD"/>
    <w:rsid w:val="000130F6"/>
    <w:rsid w:val="000246C3"/>
    <w:rsid w:val="0002567B"/>
    <w:rsid w:val="00026AB1"/>
    <w:rsid w:val="00052E1D"/>
    <w:rsid w:val="00052EF7"/>
    <w:rsid w:val="00056E72"/>
    <w:rsid w:val="000612E2"/>
    <w:rsid w:val="00072D31"/>
    <w:rsid w:val="0008701E"/>
    <w:rsid w:val="0009111D"/>
    <w:rsid w:val="00095875"/>
    <w:rsid w:val="00097827"/>
    <w:rsid w:val="000A14E3"/>
    <w:rsid w:val="000A6810"/>
    <w:rsid w:val="000C5D71"/>
    <w:rsid w:val="000E3C92"/>
    <w:rsid w:val="000E3F7D"/>
    <w:rsid w:val="000E71F6"/>
    <w:rsid w:val="000F4668"/>
    <w:rsid w:val="0010564A"/>
    <w:rsid w:val="00110FED"/>
    <w:rsid w:val="001122C6"/>
    <w:rsid w:val="00125306"/>
    <w:rsid w:val="00135EEB"/>
    <w:rsid w:val="00145EBA"/>
    <w:rsid w:val="00150EBD"/>
    <w:rsid w:val="00152EBF"/>
    <w:rsid w:val="0015624A"/>
    <w:rsid w:val="00160CCE"/>
    <w:rsid w:val="00167F0D"/>
    <w:rsid w:val="001752B9"/>
    <w:rsid w:val="00175BC2"/>
    <w:rsid w:val="001927F7"/>
    <w:rsid w:val="00196F86"/>
    <w:rsid w:val="001B0498"/>
    <w:rsid w:val="001C2AF9"/>
    <w:rsid w:val="001C3A7D"/>
    <w:rsid w:val="001E4044"/>
    <w:rsid w:val="001F0185"/>
    <w:rsid w:val="00203596"/>
    <w:rsid w:val="00234434"/>
    <w:rsid w:val="002516D9"/>
    <w:rsid w:val="00255B14"/>
    <w:rsid w:val="0026551F"/>
    <w:rsid w:val="00271683"/>
    <w:rsid w:val="00274570"/>
    <w:rsid w:val="002809BB"/>
    <w:rsid w:val="00280DAC"/>
    <w:rsid w:val="0029102B"/>
    <w:rsid w:val="00295A0E"/>
    <w:rsid w:val="00296FEA"/>
    <w:rsid w:val="002B3595"/>
    <w:rsid w:val="002C12BE"/>
    <w:rsid w:val="002D1EFF"/>
    <w:rsid w:val="002D68C3"/>
    <w:rsid w:val="002E5774"/>
    <w:rsid w:val="002F164C"/>
    <w:rsid w:val="002F48E9"/>
    <w:rsid w:val="002F5806"/>
    <w:rsid w:val="003130DB"/>
    <w:rsid w:val="00325E5E"/>
    <w:rsid w:val="0032688A"/>
    <w:rsid w:val="00336796"/>
    <w:rsid w:val="00357CDF"/>
    <w:rsid w:val="003A42B1"/>
    <w:rsid w:val="003A571D"/>
    <w:rsid w:val="003B005E"/>
    <w:rsid w:val="003B5A7F"/>
    <w:rsid w:val="003C0660"/>
    <w:rsid w:val="003E2CD8"/>
    <w:rsid w:val="003E5B54"/>
    <w:rsid w:val="003F174A"/>
    <w:rsid w:val="003F5C99"/>
    <w:rsid w:val="003F7F55"/>
    <w:rsid w:val="00407AFD"/>
    <w:rsid w:val="004351A2"/>
    <w:rsid w:val="00453A0A"/>
    <w:rsid w:val="004544F2"/>
    <w:rsid w:val="00493D67"/>
    <w:rsid w:val="004B76E4"/>
    <w:rsid w:val="004B7E0D"/>
    <w:rsid w:val="004D1AA2"/>
    <w:rsid w:val="004F0F99"/>
    <w:rsid w:val="004F6DDA"/>
    <w:rsid w:val="00501370"/>
    <w:rsid w:val="0050344C"/>
    <w:rsid w:val="00503687"/>
    <w:rsid w:val="005060FB"/>
    <w:rsid w:val="0050696F"/>
    <w:rsid w:val="0051120D"/>
    <w:rsid w:val="00535473"/>
    <w:rsid w:val="005462D7"/>
    <w:rsid w:val="00581F2E"/>
    <w:rsid w:val="00587835"/>
    <w:rsid w:val="005A299A"/>
    <w:rsid w:val="005B4DFF"/>
    <w:rsid w:val="005C00A9"/>
    <w:rsid w:val="005C46B3"/>
    <w:rsid w:val="005D3C3E"/>
    <w:rsid w:val="005F193C"/>
    <w:rsid w:val="006345BF"/>
    <w:rsid w:val="006374F8"/>
    <w:rsid w:val="006375FC"/>
    <w:rsid w:val="006477CB"/>
    <w:rsid w:val="00650412"/>
    <w:rsid w:val="006564D3"/>
    <w:rsid w:val="006667DA"/>
    <w:rsid w:val="0066783F"/>
    <w:rsid w:val="00671C33"/>
    <w:rsid w:val="00673D6F"/>
    <w:rsid w:val="00674F4B"/>
    <w:rsid w:val="00676C7F"/>
    <w:rsid w:val="006832B3"/>
    <w:rsid w:val="006951E6"/>
    <w:rsid w:val="006B143B"/>
    <w:rsid w:val="006B1566"/>
    <w:rsid w:val="006B490F"/>
    <w:rsid w:val="006B7BBC"/>
    <w:rsid w:val="006C2B34"/>
    <w:rsid w:val="006C658A"/>
    <w:rsid w:val="006D781D"/>
    <w:rsid w:val="006F368C"/>
    <w:rsid w:val="00712807"/>
    <w:rsid w:val="0071655A"/>
    <w:rsid w:val="00734822"/>
    <w:rsid w:val="0073541C"/>
    <w:rsid w:val="00736831"/>
    <w:rsid w:val="007511A7"/>
    <w:rsid w:val="0075354B"/>
    <w:rsid w:val="0076590A"/>
    <w:rsid w:val="00772C38"/>
    <w:rsid w:val="00791159"/>
    <w:rsid w:val="007A43BF"/>
    <w:rsid w:val="007B5011"/>
    <w:rsid w:val="007C1AFC"/>
    <w:rsid w:val="007C4C78"/>
    <w:rsid w:val="007D5328"/>
    <w:rsid w:val="007F6D45"/>
    <w:rsid w:val="007F7667"/>
    <w:rsid w:val="00820485"/>
    <w:rsid w:val="0083553A"/>
    <w:rsid w:val="00843C93"/>
    <w:rsid w:val="00862014"/>
    <w:rsid w:val="00897432"/>
    <w:rsid w:val="008D77AB"/>
    <w:rsid w:val="00903474"/>
    <w:rsid w:val="00910343"/>
    <w:rsid w:val="009142F3"/>
    <w:rsid w:val="00926205"/>
    <w:rsid w:val="0093116D"/>
    <w:rsid w:val="0096046A"/>
    <w:rsid w:val="0097128A"/>
    <w:rsid w:val="00976C95"/>
    <w:rsid w:val="00983386"/>
    <w:rsid w:val="00983E0C"/>
    <w:rsid w:val="009B6132"/>
    <w:rsid w:val="009B7FDA"/>
    <w:rsid w:val="009C6EBD"/>
    <w:rsid w:val="009C7062"/>
    <w:rsid w:val="009C750F"/>
    <w:rsid w:val="009D6B05"/>
    <w:rsid w:val="009E0488"/>
    <w:rsid w:val="00A005E4"/>
    <w:rsid w:val="00A07AAF"/>
    <w:rsid w:val="00A2077B"/>
    <w:rsid w:val="00A6505F"/>
    <w:rsid w:val="00A66F53"/>
    <w:rsid w:val="00A8306C"/>
    <w:rsid w:val="00A86326"/>
    <w:rsid w:val="00A954C0"/>
    <w:rsid w:val="00A95EA9"/>
    <w:rsid w:val="00A96D40"/>
    <w:rsid w:val="00A96FCB"/>
    <w:rsid w:val="00AB3867"/>
    <w:rsid w:val="00AD6804"/>
    <w:rsid w:val="00AE2BF0"/>
    <w:rsid w:val="00AF4CCB"/>
    <w:rsid w:val="00AF511A"/>
    <w:rsid w:val="00B058DF"/>
    <w:rsid w:val="00B42A21"/>
    <w:rsid w:val="00B461CB"/>
    <w:rsid w:val="00B51DA8"/>
    <w:rsid w:val="00B52123"/>
    <w:rsid w:val="00B644A7"/>
    <w:rsid w:val="00B85E71"/>
    <w:rsid w:val="00BC605C"/>
    <w:rsid w:val="00BC6566"/>
    <w:rsid w:val="00BD208A"/>
    <w:rsid w:val="00BE200F"/>
    <w:rsid w:val="00BE3ACF"/>
    <w:rsid w:val="00BE636F"/>
    <w:rsid w:val="00C301B0"/>
    <w:rsid w:val="00C413E2"/>
    <w:rsid w:val="00C73975"/>
    <w:rsid w:val="00C75FC5"/>
    <w:rsid w:val="00C8523D"/>
    <w:rsid w:val="00C974E4"/>
    <w:rsid w:val="00CA071F"/>
    <w:rsid w:val="00CC24FA"/>
    <w:rsid w:val="00CC5261"/>
    <w:rsid w:val="00CD5AE5"/>
    <w:rsid w:val="00CD6756"/>
    <w:rsid w:val="00D0610F"/>
    <w:rsid w:val="00D21986"/>
    <w:rsid w:val="00D35650"/>
    <w:rsid w:val="00D45729"/>
    <w:rsid w:val="00D576B4"/>
    <w:rsid w:val="00D63BED"/>
    <w:rsid w:val="00D7275C"/>
    <w:rsid w:val="00D912D6"/>
    <w:rsid w:val="00D95C31"/>
    <w:rsid w:val="00D972AB"/>
    <w:rsid w:val="00DA70C3"/>
    <w:rsid w:val="00DB568D"/>
    <w:rsid w:val="00DD5D78"/>
    <w:rsid w:val="00DE2103"/>
    <w:rsid w:val="00DF1F10"/>
    <w:rsid w:val="00DF4FE5"/>
    <w:rsid w:val="00DF76CD"/>
    <w:rsid w:val="00E153D8"/>
    <w:rsid w:val="00E178DA"/>
    <w:rsid w:val="00E44318"/>
    <w:rsid w:val="00E46D98"/>
    <w:rsid w:val="00E4713B"/>
    <w:rsid w:val="00E505BC"/>
    <w:rsid w:val="00E61F25"/>
    <w:rsid w:val="00E676F5"/>
    <w:rsid w:val="00EC678B"/>
    <w:rsid w:val="00EE010B"/>
    <w:rsid w:val="00EE157D"/>
    <w:rsid w:val="00F0272A"/>
    <w:rsid w:val="00F04E3C"/>
    <w:rsid w:val="00F15B8B"/>
    <w:rsid w:val="00F1761A"/>
    <w:rsid w:val="00F21C2C"/>
    <w:rsid w:val="00F25EC0"/>
    <w:rsid w:val="00F27A44"/>
    <w:rsid w:val="00F3046E"/>
    <w:rsid w:val="00F45D3D"/>
    <w:rsid w:val="00F51B6D"/>
    <w:rsid w:val="00F536BA"/>
    <w:rsid w:val="00F66EAA"/>
    <w:rsid w:val="00F74992"/>
    <w:rsid w:val="00F7783D"/>
    <w:rsid w:val="00F917F5"/>
    <w:rsid w:val="00F95A8A"/>
    <w:rsid w:val="00FB1781"/>
    <w:rsid w:val="00FD411A"/>
    <w:rsid w:val="00FE1E06"/>
    <w:rsid w:val="00FF7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F5"/>
    <w:rPr>
      <w:rFonts w:ascii="Times New Roman" w:eastAsiaTheme="minorHAnsi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7511A7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511A7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7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F5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F917F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917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7F5"/>
    <w:rPr>
      <w:rFonts w:ascii="Times New Roman" w:eastAsiaTheme="minorHAns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917F5"/>
  </w:style>
  <w:style w:type="character" w:styleId="Hyperlink">
    <w:name w:val="Hyperlink"/>
    <w:basedOn w:val="DefaultParagraphFont"/>
    <w:uiPriority w:val="99"/>
    <w:unhideWhenUsed/>
    <w:rsid w:val="00052E1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2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52E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2E1D"/>
    <w:rPr>
      <w:rFonts w:ascii="Courier New" w:eastAsiaTheme="minorHAnsi" w:hAnsi="Courier New" w:cs="Courier New"/>
      <w:sz w:val="20"/>
      <w:szCs w:val="20"/>
    </w:rPr>
  </w:style>
  <w:style w:type="paragraph" w:customStyle="1" w:styleId="Bibliografia1">
    <w:name w:val="Bibliografia1"/>
    <w:basedOn w:val="Normal"/>
    <w:rsid w:val="00052E1D"/>
    <w:pPr>
      <w:spacing w:line="480" w:lineRule="auto"/>
      <w:ind w:left="720" w:hanging="720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selectable">
    <w:name w:val="selectable"/>
    <w:basedOn w:val="DefaultParagraphFont"/>
    <w:rsid w:val="00052E1D"/>
  </w:style>
  <w:style w:type="character" w:styleId="FollowedHyperlink">
    <w:name w:val="FollowedHyperlink"/>
    <w:basedOn w:val="DefaultParagraphFont"/>
    <w:uiPriority w:val="99"/>
    <w:semiHidden/>
    <w:unhideWhenUsed/>
    <w:rsid w:val="0051120D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E2BF0"/>
  </w:style>
  <w:style w:type="character" w:customStyle="1" w:styleId="highlight">
    <w:name w:val="highlight"/>
    <w:basedOn w:val="DefaultParagraphFont"/>
    <w:rsid w:val="00AE2BF0"/>
  </w:style>
  <w:style w:type="character" w:styleId="Emphasis">
    <w:name w:val="Emphasis"/>
    <w:basedOn w:val="DefaultParagraphFont"/>
    <w:uiPriority w:val="20"/>
    <w:qFormat/>
    <w:rsid w:val="00AE2BF0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A005E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05E4"/>
    <w:rPr>
      <w:rFonts w:ascii="Times New Roman" w:eastAsiaTheme="minorHAnsi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511A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511A7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simplepara">
    <w:name w:val="simplepara"/>
    <w:basedOn w:val="Normal"/>
    <w:rsid w:val="007511A7"/>
    <w:pPr>
      <w:spacing w:before="100" w:beforeAutospacing="1" w:after="100" w:afterAutospacing="1"/>
    </w:pPr>
    <w:rPr>
      <w:rFonts w:eastAsia="Times New Roman"/>
    </w:rPr>
  </w:style>
  <w:style w:type="paragraph" w:customStyle="1" w:styleId="para">
    <w:name w:val="para"/>
    <w:basedOn w:val="Normal"/>
    <w:rsid w:val="007511A7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7511A7"/>
    <w:rPr>
      <w:b/>
      <w:bCs/>
    </w:rPr>
  </w:style>
  <w:style w:type="character" w:customStyle="1" w:styleId="externalref">
    <w:name w:val="externalref"/>
    <w:basedOn w:val="DefaultParagraphFont"/>
    <w:rsid w:val="007511A7"/>
  </w:style>
  <w:style w:type="character" w:customStyle="1" w:styleId="refsource">
    <w:name w:val="refsource"/>
    <w:basedOn w:val="DefaultParagraphFont"/>
    <w:rsid w:val="007511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6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9635">
          <w:marLeft w:val="0"/>
          <w:marRight w:val="0"/>
          <w:marTop w:val="0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5238">
          <w:marLeft w:val="0"/>
          <w:marRight w:val="0"/>
          <w:marTop w:val="0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9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3583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18969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535988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108287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900800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0780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078671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85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A60857-9C5A-482E-8124-B56C3B5BA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84</Characters>
  <Application>Microsoft Office Word</Application>
  <DocSecurity>0</DocSecurity>
  <Lines>38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etro Vajro</dc:creator>
  <cp:lastModifiedBy>S3G_Apply_Fixed_Case</cp:lastModifiedBy>
  <cp:revision>3</cp:revision>
  <dcterms:created xsi:type="dcterms:W3CDTF">2017-03-14T09:57:00Z</dcterms:created>
  <dcterms:modified xsi:type="dcterms:W3CDTF">2017-08-19T16:27:00Z</dcterms:modified>
</cp:coreProperties>
</file>